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3C62EC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6DB004DA" w:rsidR="00994A3D" w:rsidRPr="00994A3D" w:rsidRDefault="00654E8F" w:rsidP="003C62EC">
      <w:pPr>
        <w:pStyle w:val="berschrift1"/>
        <w:ind w:left="0" w:firstLine="0"/>
      </w:pPr>
      <w:r w:rsidRPr="00994A3D">
        <w:t>Supplementary Tables</w:t>
      </w:r>
    </w:p>
    <w:p w14:paraId="33D5C060" w14:textId="2A9E5E02" w:rsidR="003C62EC" w:rsidRPr="003C62EC" w:rsidRDefault="00C71B9F" w:rsidP="00106CCD">
      <w:pPr>
        <w:pStyle w:val="Beschriftung"/>
        <w:jc w:val="both"/>
        <w:rPr>
          <w:b w:val="0"/>
        </w:rPr>
      </w:pPr>
      <w:r>
        <w:t xml:space="preserve">Supplementary Table </w:t>
      </w:r>
      <w:r w:rsidR="00212422">
        <w:t>1</w:t>
      </w:r>
      <w:r w:rsidR="003C62EC">
        <w:t>.</w:t>
      </w:r>
      <w:r w:rsidR="003C62EC">
        <w:rPr>
          <w:b w:val="0"/>
        </w:rPr>
        <w:t xml:space="preserve"> </w:t>
      </w:r>
      <w:r w:rsidR="003C62EC" w:rsidRPr="003C62EC">
        <w:rPr>
          <w:b w:val="0"/>
        </w:rPr>
        <w:t xml:space="preserve">ANOVAs and post-hoc </w:t>
      </w:r>
      <w:r w:rsidR="003C62EC" w:rsidRPr="002F7BCC">
        <w:rPr>
          <w:b w:val="0"/>
          <w:i/>
        </w:rPr>
        <w:t>p</w:t>
      </w:r>
      <w:r w:rsidR="003C62EC" w:rsidRPr="003C62EC">
        <w:rPr>
          <w:b w:val="0"/>
        </w:rPr>
        <w:t xml:space="preserve">-values of discrete analysis for all activities considered for both ipsilateral loading (A) and weight-bearing asymmetry (B). The table includes a comparison across visits for the THA group and a comparison between groups for each visit. </w:t>
      </w:r>
      <w:r w:rsidR="00887760" w:rsidRPr="00887760">
        <w:rPr>
          <w:b w:val="0"/>
        </w:rPr>
        <w:t xml:space="preserve">Bold font indicates statistical significance </w:t>
      </w:r>
      <w:r w:rsidR="003C62EC" w:rsidRPr="003C62EC">
        <w:rPr>
          <w:b w:val="0"/>
        </w:rPr>
        <w:t>(</w:t>
      </w:r>
      <w:r w:rsidR="00887760">
        <w:rPr>
          <w:b w:val="0"/>
        </w:rPr>
        <w:t xml:space="preserve">original alpha set to </w:t>
      </w:r>
      <w:r w:rsidR="003C62EC" w:rsidRPr="003C62EC">
        <w:rPr>
          <w:b w:val="0"/>
        </w:rPr>
        <w:t xml:space="preserve">0.05, </w:t>
      </w:r>
      <w:r w:rsidR="00887760">
        <w:rPr>
          <w:b w:val="0"/>
        </w:rPr>
        <w:t>Bonferroni</w:t>
      </w:r>
      <w:r w:rsidR="003C62EC" w:rsidRPr="003C62EC">
        <w:rPr>
          <w:b w:val="0"/>
        </w:rPr>
        <w:t xml:space="preserve"> adjustment applied</w:t>
      </w:r>
      <w:r w:rsidR="00887760">
        <w:rPr>
          <w:b w:val="0"/>
        </w:rPr>
        <w:t xml:space="preserve"> in post-hoc analyses</w:t>
      </w:r>
      <w:r w:rsidR="003C62EC" w:rsidRPr="003C62EC">
        <w:rPr>
          <w:b w:val="0"/>
        </w:rPr>
        <w:t>).</w:t>
      </w:r>
    </w:p>
    <w:tbl>
      <w:tblPr>
        <w:tblW w:w="5075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9"/>
        <w:gridCol w:w="1097"/>
        <w:gridCol w:w="1099"/>
        <w:gridCol w:w="1100"/>
        <w:gridCol w:w="1110"/>
        <w:gridCol w:w="1098"/>
        <w:gridCol w:w="1100"/>
        <w:gridCol w:w="1100"/>
        <w:gridCol w:w="1111"/>
      </w:tblGrid>
      <w:tr w:rsidR="003C62EC" w:rsidRPr="003C62EC" w14:paraId="2443C534" w14:textId="77777777" w:rsidTr="00C0642F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05020" w14:textId="77777777" w:rsidR="003C62EC" w:rsidRPr="003C62EC" w:rsidRDefault="003C62EC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2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4EBA55" w14:textId="77777777" w:rsidR="003C62EC" w:rsidRPr="003C62EC" w:rsidRDefault="003C62EC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A – Ipsilateral loading</w:t>
            </w:r>
          </w:p>
        </w:tc>
        <w:tc>
          <w:tcPr>
            <w:tcW w:w="2221" w:type="pct"/>
            <w:gridSpan w:val="4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F3F7F" w14:textId="77777777" w:rsidR="003C62EC" w:rsidRPr="003C62EC" w:rsidRDefault="003C62EC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B – Weight-bearing asymmetry (wUSI)</w:t>
            </w:r>
          </w:p>
        </w:tc>
      </w:tr>
      <w:tr w:rsidR="003C62EC" w:rsidRPr="003C62EC" w14:paraId="2B872EB3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11C1A" w14:textId="77777777" w:rsidR="003C62EC" w:rsidRPr="003C62EC" w:rsidRDefault="003C62EC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Activity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004D5" w14:textId="77777777" w:rsidR="003C62EC" w:rsidRPr="003C62EC" w:rsidRDefault="003C62EC" w:rsidP="002F7BCC">
            <w:pPr>
              <w:spacing w:before="0" w:after="0"/>
              <w:ind w:left="-142" w:right="-206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Standing comfortably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65518" w14:textId="77777777" w:rsidR="003C62EC" w:rsidRPr="003C62EC" w:rsidRDefault="003C62EC" w:rsidP="002F7BCC">
            <w:pPr>
              <w:spacing w:before="0" w:after="0"/>
              <w:ind w:left="-145" w:right="-221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Standing evenly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B3AFC" w14:textId="77777777" w:rsidR="003C62EC" w:rsidRPr="003C62EC" w:rsidRDefault="003C62EC" w:rsidP="002F7BCC">
            <w:pPr>
              <w:spacing w:before="0" w:after="0"/>
              <w:ind w:left="-67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Walking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2910A" w14:textId="77777777" w:rsidR="003C62EC" w:rsidRPr="003C62EC" w:rsidRDefault="003C62EC" w:rsidP="002F7BCC">
            <w:pPr>
              <w:spacing w:before="0" w:after="0"/>
              <w:ind w:left="-150" w:right="-144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StS transitions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30F04" w14:textId="77777777" w:rsidR="003C62EC" w:rsidRPr="003C62EC" w:rsidRDefault="003C62EC" w:rsidP="002F7BCC">
            <w:pPr>
              <w:spacing w:before="0" w:after="0"/>
              <w:ind w:left="-131" w:right="-19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Standing comfortably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3D2E3" w14:textId="77777777" w:rsidR="003C62EC" w:rsidRPr="003C62EC" w:rsidRDefault="003C62EC" w:rsidP="002F7BCC">
            <w:pPr>
              <w:spacing w:before="0" w:after="0"/>
              <w:ind w:left="-286" w:right="-234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Standing evenly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E1E69" w14:textId="77777777" w:rsidR="003C62EC" w:rsidRPr="003C62EC" w:rsidRDefault="003C62EC" w:rsidP="002F7BCC">
            <w:pPr>
              <w:spacing w:before="0" w:after="0"/>
              <w:ind w:left="-54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Walking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19B15" w14:textId="77777777" w:rsidR="003C62EC" w:rsidRPr="003C62EC" w:rsidRDefault="003C62EC" w:rsidP="002F7BCC">
            <w:pPr>
              <w:spacing w:before="0" w:after="0"/>
              <w:ind w:left="-164" w:right="-156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StS transitions</w:t>
            </w:r>
          </w:p>
        </w:tc>
      </w:tr>
      <w:tr w:rsidR="003C62EC" w:rsidRPr="003C62EC" w14:paraId="6A837BBE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75A19" w14:textId="77777777" w:rsidR="003C62EC" w:rsidRPr="003C62EC" w:rsidRDefault="003C62EC" w:rsidP="002F7BCC">
            <w:pPr>
              <w:spacing w:before="0" w:after="0"/>
              <w:ind w:left="-15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ANOVA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85F74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2AE0C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BD215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753A8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140C0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DF518" w14:textId="5F0537D0" w:rsidR="003C62EC" w:rsidRPr="003C62EC" w:rsidRDefault="00470FD0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kern w:val="24"/>
                <w:sz w:val="22"/>
              </w:rPr>
              <w:t>0.08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0706A" w14:textId="7BA3FC06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0.001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54C0D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3C62EC" w:rsidRPr="003C62EC" w14:paraId="3B9BF489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F0CE0" w14:textId="77777777" w:rsidR="003C62EC" w:rsidRPr="003C62EC" w:rsidRDefault="003C62EC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V1 – V2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DD9F3" w14:textId="7395A864" w:rsidR="003C62EC" w:rsidRPr="003C62EC" w:rsidRDefault="002E6472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FA52" w14:textId="1C2CFE7D" w:rsidR="003C62EC" w:rsidRPr="003C62EC" w:rsidRDefault="002E6472" w:rsidP="004167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0.</w:t>
            </w:r>
            <w:r w:rsidR="00416750"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3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FAB8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</w:t>
            </w:r>
            <w:r w:rsidRPr="002E6472">
              <w:rPr>
                <w:rFonts w:cs="Times New Roman"/>
                <w:b/>
                <w:sz w:val="22"/>
              </w:rPr>
              <w:t>00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06A5F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65FF" w14:textId="059BA6C5" w:rsidR="003C62EC" w:rsidRPr="003C62EC" w:rsidRDefault="00470FD0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DD48" w14:textId="77777777" w:rsidR="003C62EC" w:rsidRPr="003C62EC" w:rsidRDefault="003C62EC" w:rsidP="002F7B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BE17" w14:textId="217F6BF0" w:rsidR="003C62EC" w:rsidRPr="002E6472" w:rsidRDefault="008B1314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C5EF3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5545" w14:textId="77777777" w:rsidR="003C62EC" w:rsidRPr="002E6472" w:rsidRDefault="003C62EC" w:rsidP="002F7BCC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C5EF3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470FD0" w:rsidRPr="003C62EC" w14:paraId="6B3808E1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0F5A6" w14:textId="77777777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V1 – V3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BEE3" w14:textId="39182754" w:rsidR="00470FD0" w:rsidRPr="002E6472" w:rsidRDefault="00470FD0" w:rsidP="004167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</w:t>
            </w:r>
            <w:r w:rsidR="00416750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5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05A7" w14:textId="14DA4CDD" w:rsidR="00470FD0" w:rsidRPr="003C62EC" w:rsidRDefault="0041675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0.76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7C75" w14:textId="38AF12B5" w:rsidR="00470FD0" w:rsidRPr="003C62EC" w:rsidRDefault="00416750" w:rsidP="004167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0.94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7576" w14:textId="22037979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8A7"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0B5C" w14:textId="29EDC10C" w:rsidR="00470FD0" w:rsidRPr="002E6472" w:rsidRDefault="00CC5EF3" w:rsidP="00470FD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Theme="minorEastAsia" w:cs="Times New Roman"/>
                <w:b/>
                <w:color w:val="000000"/>
                <w:kern w:val="24"/>
                <w:sz w:val="22"/>
              </w:rPr>
              <w:t>0.003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7395" w14:textId="77777777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E696" w14:textId="549D3DDE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CF99" w14:textId="7339C2A5" w:rsidR="00470FD0" w:rsidRPr="003C62EC" w:rsidRDefault="00470FD0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/>
                <w:kern w:val="24"/>
                <w:sz w:val="22"/>
              </w:rPr>
              <w:t>0.</w:t>
            </w:r>
            <w:r w:rsidR="00CC5EF3">
              <w:rPr>
                <w:rFonts w:eastAsiaTheme="minorEastAsia" w:cs="Times New Roman"/>
                <w:color w:val="000000"/>
                <w:kern w:val="24"/>
                <w:sz w:val="22"/>
              </w:rPr>
              <w:t>21</w:t>
            </w:r>
          </w:p>
        </w:tc>
      </w:tr>
      <w:tr w:rsidR="00470FD0" w:rsidRPr="003C62EC" w14:paraId="6B3CBF84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999F2" w14:textId="77777777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V1 – V4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BCA4" w14:textId="784A2B4D" w:rsidR="00470FD0" w:rsidRPr="002E6472" w:rsidRDefault="00470FD0" w:rsidP="004167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0</w:t>
            </w:r>
            <w:r w:rsidR="00416750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8D6B7" w14:textId="18270F86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FD20" w14:textId="5238CD95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8A7"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9BE0" w14:textId="1798B7FF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E38A7"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C5C0" w14:textId="2B14C03E" w:rsidR="00470FD0" w:rsidRPr="002E6472" w:rsidRDefault="00CC5EF3" w:rsidP="00470FD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Theme="minorEastAsia" w:cs="Times New Roman"/>
                <w:b/>
                <w:color w:val="000000"/>
                <w:kern w:val="24"/>
                <w:sz w:val="22"/>
              </w:rPr>
              <w:t>0.002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4DCF" w14:textId="77777777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F02B" w14:textId="254D1D0A" w:rsidR="00470FD0" w:rsidRPr="003C62EC" w:rsidRDefault="00470FD0" w:rsidP="00470FD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5FAA" w14:textId="16F802A9" w:rsidR="00470FD0" w:rsidRPr="002E6472" w:rsidRDefault="00CC5EF3" w:rsidP="00470FD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color w:val="000000" w:themeColor="text1"/>
                <w:kern w:val="24"/>
                <w:sz w:val="22"/>
              </w:rPr>
              <w:t>0.002</w:t>
            </w:r>
          </w:p>
        </w:tc>
      </w:tr>
      <w:tr w:rsidR="00CC5EF3" w:rsidRPr="003C62EC" w14:paraId="4BE2B84E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C2517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V2 – V3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99D4" w14:textId="02B96C23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35E2" w14:textId="01C2C115" w:rsidR="00CC5EF3" w:rsidRPr="002E6472" w:rsidRDefault="00CC5EF3" w:rsidP="00696D7A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0</w:t>
            </w:r>
            <w:r w:rsidR="00696D7A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C6BE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1DDE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7CC5A" w14:textId="2CE79C7D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Theme="minorEastAsia" w:cs="Times New Roman"/>
                <w:b/>
                <w:color w:val="000000"/>
                <w:kern w:val="24"/>
                <w:sz w:val="22"/>
              </w:rPr>
              <w:t>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8F74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7519A" w14:textId="7C0C022C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292F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CC5EF3" w:rsidRPr="003C62EC" w14:paraId="67C4D3C6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57470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V2 – V4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0D284" w14:textId="182FF203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0</w:t>
            </w:r>
            <w:r>
              <w:rPr>
                <w:rFonts w:cs="Times New Roman"/>
                <w:b/>
                <w:color w:val="000000" w:themeColor="text1"/>
                <w:kern w:val="24"/>
                <w:sz w:val="22"/>
              </w:rPr>
              <w:t>.0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0</w:t>
            </w:r>
            <w:r>
              <w:rPr>
                <w:rFonts w:cs="Times New Roman"/>
                <w:b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E605" w14:textId="67D5B6A4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</w:t>
            </w:r>
            <w:r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.007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4660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B4C1" w14:textId="008E9D78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02ED2" w14:textId="69647F34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C5EF3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</w:t>
            </w:r>
            <w:r w:rsidRPr="002E6472">
              <w:rPr>
                <w:rFonts w:eastAsiaTheme="minorEastAsia" w:cs="Times New Roman"/>
                <w:b/>
                <w:color w:val="000000"/>
                <w:kern w:val="24"/>
                <w:sz w:val="22"/>
              </w:rPr>
              <w:t>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1EE9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B846C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EA6B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CC5EF3" w:rsidRPr="003C62EC" w14:paraId="78C61BE0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D4905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V3 – V4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7027D" w14:textId="4B68D67D" w:rsidR="00CC5EF3" w:rsidRPr="003C62EC" w:rsidRDefault="008B1314" w:rsidP="008B131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0</w:t>
            </w:r>
            <w:r w:rsidR="00CC5EF3"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.</w:t>
            </w: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85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1554" w14:textId="32362B3C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1FE4" w14:textId="7A686DA6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48A4" w14:textId="1ADC0D1E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9B1C" w14:textId="4DEE6CEB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71B6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4CB9" w14:textId="31638E7E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4DD7" w14:textId="001E06EF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9</w:t>
            </w:r>
          </w:p>
        </w:tc>
      </w:tr>
      <w:tr w:rsidR="00CC5EF3" w:rsidRPr="003C62EC" w14:paraId="3ACB13F6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85A6E" w14:textId="238B624E" w:rsidR="00CC5EF3" w:rsidRPr="003C62EC" w:rsidRDefault="00CC5EF3" w:rsidP="00CC5EF3">
            <w:pPr>
              <w:spacing w:before="0" w:after="0"/>
              <w:ind w:left="-15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sz w:val="22"/>
              </w:rPr>
              <w:t>AN</w:t>
            </w:r>
            <w:r>
              <w:rPr>
                <w:rFonts w:cs="Times New Roman"/>
                <w:sz w:val="22"/>
              </w:rPr>
              <w:t>C</w:t>
            </w:r>
            <w:r w:rsidRPr="003C62EC">
              <w:rPr>
                <w:rFonts w:cs="Times New Roman"/>
                <w:sz w:val="22"/>
              </w:rPr>
              <w:t>OVA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22A1F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699EA" w14:textId="1D03184C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0.008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B77C1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E0778" w14:textId="140A65CA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1770F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C5EF3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16D04" w14:textId="11FDB73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kern w:val="24"/>
                <w:sz w:val="22"/>
              </w:rPr>
              <w:t>0.07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001E0" w14:textId="7C44E563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C5EF3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4DCE5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CC5EF3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CC5EF3" w:rsidRPr="003C62EC" w14:paraId="75C350EA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984E2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iCs/>
                <w:sz w:val="22"/>
              </w:rPr>
              <w:t>V1 – Healthy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94A4" w14:textId="7DFEE460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4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21671" w14:textId="5F26A218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D619" w14:textId="4A051E33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7067" w14:textId="13FCA3CB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kern w:val="24"/>
                <w:sz w:val="22"/>
              </w:rPr>
              <w:t>0.33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9C184" w14:textId="288F7E4A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06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8ADD" w14:textId="197B376D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7F28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93D0A" w14:textId="10C39E70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7931B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CC5EF3" w:rsidRPr="003C62EC" w14:paraId="01048489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4269A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iCs/>
                <w:sz w:val="22"/>
              </w:rPr>
              <w:t>V2 – Healthy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DD0D" w14:textId="3C207D78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05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22645" w14:textId="4A48955B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0.02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0A4C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EC84C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D869" w14:textId="47DD8EE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eastAsiaTheme="minorEastAsia" w:cs="Times New Roman"/>
                <w:b/>
                <w:color w:val="000000" w:themeColor="text1"/>
                <w:kern w:val="24"/>
                <w:sz w:val="22"/>
              </w:rPr>
              <w:t>0.004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14F4" w14:textId="45D543E0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7F28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A230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0B91" w14:textId="77777777" w:rsidR="00CC5EF3" w:rsidRPr="002E6472" w:rsidRDefault="00CC5EF3" w:rsidP="00CC5EF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E6472">
              <w:rPr>
                <w:rFonts w:cs="Times New Roman"/>
                <w:b/>
                <w:i/>
                <w:color w:val="000000" w:themeColor="text1"/>
                <w:kern w:val="24"/>
                <w:sz w:val="22"/>
              </w:rPr>
              <w:t>p</w:t>
            </w:r>
            <w:r w:rsidRPr="002E6472">
              <w:rPr>
                <w:rFonts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CC5EF3" w:rsidRPr="003C62EC" w14:paraId="2FAE1AF5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D1A7E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iCs/>
                <w:sz w:val="22"/>
              </w:rPr>
              <w:lastRenderedPageBreak/>
              <w:t>V3 – Healthy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1961" w14:textId="7C8667D5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0A021" w14:textId="7D9751D8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D3DA" w14:textId="718B3562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/>
                <w:kern w:val="24"/>
                <w:sz w:val="22"/>
              </w:rPr>
              <w:t>0.33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B1F13" w14:textId="53422E45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kern w:val="24"/>
                <w:sz w:val="22"/>
              </w:rPr>
              <w:t>0.58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3DD51" w14:textId="1B2543C3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35DB" w14:textId="24FE4FA9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7F28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03B4" w14:textId="24630DBB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CE82" w14:textId="27396070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kern w:val="24"/>
                <w:sz w:val="22"/>
              </w:rPr>
              <w:t>0.08</w:t>
            </w:r>
          </w:p>
        </w:tc>
      </w:tr>
      <w:tr w:rsidR="00CC5EF3" w:rsidRPr="003C62EC" w14:paraId="0AEC5791" w14:textId="77777777" w:rsidTr="00416750">
        <w:trPr>
          <w:trHeight w:val="624"/>
          <w:jc w:val="center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CF8A7" w14:textId="77777777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C62EC">
              <w:rPr>
                <w:rFonts w:cs="Times New Roman"/>
                <w:iCs/>
                <w:sz w:val="22"/>
              </w:rPr>
              <w:t>V4 – Healthy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FBBB" w14:textId="7256B57F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FF56" w14:textId="53EA6ACE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6E3F" w14:textId="10688965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kern w:val="24"/>
                <w:sz w:val="22"/>
              </w:rPr>
              <w:t>0.93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1EDC" w14:textId="3CF0E963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AABB2" w14:textId="19E2B4D8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9BA55" w14:textId="5C28F76E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7F28">
              <w:rPr>
                <w:rFonts w:eastAsiaTheme="minorEastAsia" w:cs="Times New Roman"/>
                <w:color w:val="000000"/>
                <w:kern w:val="24"/>
                <w:sz w:val="22"/>
              </w:rPr>
              <w:t>--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E3394" w14:textId="58CA93A4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DB9C4" w14:textId="30144E2E" w:rsidR="00CC5EF3" w:rsidRPr="003C62EC" w:rsidRDefault="00CC5EF3" w:rsidP="00CC5EF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color w:val="000000" w:themeColor="text1"/>
                <w:kern w:val="24"/>
                <w:sz w:val="22"/>
              </w:rPr>
              <w:t>1.0</w:t>
            </w:r>
          </w:p>
        </w:tc>
      </w:tr>
    </w:tbl>
    <w:p w14:paraId="049073B9" w14:textId="46FD4A2E" w:rsidR="003C62EC" w:rsidRDefault="003C62EC" w:rsidP="002F7BCC">
      <w:pPr>
        <w:spacing w:before="0" w:after="0"/>
        <w:jc w:val="both"/>
        <w:rPr>
          <w:iCs/>
          <w:sz w:val="20"/>
          <w:szCs w:val="18"/>
        </w:rPr>
      </w:pPr>
      <w:r w:rsidRPr="003C62EC">
        <w:rPr>
          <w:iCs/>
          <w:sz w:val="20"/>
          <w:szCs w:val="18"/>
        </w:rPr>
        <w:t>Note: V1 = Visit 1 (1 week pre-THA); V2 = Visit 2 (1 week post-THA); V3 = Visit 3 (3-6 weeks post-THA); V4 = Visit 4 (6-12 weeks post-THA).</w:t>
      </w:r>
    </w:p>
    <w:p w14:paraId="5249BFB9" w14:textId="77777777" w:rsidR="002F7BCC" w:rsidRPr="003C62EC" w:rsidRDefault="002F7BCC" w:rsidP="002F7BCC"/>
    <w:p w14:paraId="4AE97147" w14:textId="2A6643FC" w:rsidR="00106CCD" w:rsidRPr="00106CCD" w:rsidRDefault="00106CCD" w:rsidP="002F7BCC">
      <w:pPr>
        <w:pStyle w:val="Beschriftung"/>
        <w:jc w:val="both"/>
        <w:rPr>
          <w:b w:val="0"/>
        </w:rPr>
      </w:pPr>
      <w:r>
        <w:t xml:space="preserve">Supplementary Table </w:t>
      </w:r>
      <w:r w:rsidR="00212422">
        <w:t>2</w:t>
      </w:r>
      <w:r>
        <w:t>.</w:t>
      </w:r>
      <w:r w:rsidRPr="00106CCD">
        <w:t xml:space="preserve"> </w:t>
      </w:r>
      <w:r w:rsidRPr="00106CCD">
        <w:rPr>
          <w:b w:val="0"/>
        </w:rPr>
        <w:t xml:space="preserve">Significant clusters (regarding % of stance phase) for the SPM post-hoc analysis for the ipsilateral loading (A) and weight-bearing asymmetry (B). </w:t>
      </w:r>
      <w:r w:rsidR="00E238D1">
        <w:rPr>
          <w:b w:val="0"/>
        </w:rPr>
        <w:t>Only s</w:t>
      </w:r>
      <w:r w:rsidRPr="00106CCD">
        <w:rPr>
          <w:b w:val="0"/>
        </w:rPr>
        <w:t xml:space="preserve">ignificant differences are </w:t>
      </w:r>
      <w:r w:rsidR="00E238D1">
        <w:rPr>
          <w:b w:val="0"/>
        </w:rPr>
        <w:t>reported</w:t>
      </w:r>
      <w:r w:rsidRPr="00106CCD">
        <w:rPr>
          <w:b w:val="0"/>
        </w:rPr>
        <w:t xml:space="preserve"> (significance 0.05, Bonferroni adjustment applied)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5"/>
        <w:gridCol w:w="3971"/>
        <w:gridCol w:w="3971"/>
      </w:tblGrid>
      <w:tr w:rsidR="003C62EC" w:rsidRPr="00FE6D43" w14:paraId="180CD6F3" w14:textId="77777777" w:rsidTr="003C62EC">
        <w:trPr>
          <w:trHeight w:val="34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BD379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Within THA participants comparison</w:t>
            </w:r>
          </w:p>
        </w:tc>
      </w:tr>
      <w:tr w:rsidR="003C62EC" w:rsidRPr="008359F5" w14:paraId="5180409A" w14:textId="77777777" w:rsidTr="003C62EC">
        <w:trPr>
          <w:trHeight w:val="552"/>
        </w:trPr>
        <w:tc>
          <w:tcPr>
            <w:tcW w:w="9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EE3D8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Post-hoc comparisons</w:t>
            </w:r>
          </w:p>
        </w:tc>
        <w:tc>
          <w:tcPr>
            <w:tcW w:w="40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7BED1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7E5311">
              <w:rPr>
                <w:iCs/>
                <w:szCs w:val="24"/>
              </w:rPr>
              <w:t xml:space="preserve">Significant clusters </w:t>
            </w:r>
            <w:r w:rsidRPr="00FE6D43">
              <w:rPr>
                <w:iCs/>
                <w:szCs w:val="24"/>
              </w:rPr>
              <w:t>(% of stance phase)</w:t>
            </w:r>
          </w:p>
        </w:tc>
      </w:tr>
      <w:tr w:rsidR="003C62EC" w:rsidRPr="008359F5" w14:paraId="58E95EC6" w14:textId="77777777" w:rsidTr="003C62EC">
        <w:trPr>
          <w:trHeight w:val="552"/>
        </w:trPr>
        <w:tc>
          <w:tcPr>
            <w:tcW w:w="93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B2445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B3A1E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 xml:space="preserve">A – </w:t>
            </w:r>
            <w:r>
              <w:rPr>
                <w:iCs/>
                <w:szCs w:val="24"/>
              </w:rPr>
              <w:t>Ipsilateral</w:t>
            </w:r>
            <w:r w:rsidRPr="00FE6D43">
              <w:rPr>
                <w:iCs/>
                <w:szCs w:val="24"/>
              </w:rPr>
              <w:t xml:space="preserve"> loading (BW)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15C93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 xml:space="preserve">B – </w:t>
            </w:r>
            <w:r>
              <w:rPr>
                <w:iCs/>
                <w:szCs w:val="24"/>
              </w:rPr>
              <w:t>Weight-bearing</w:t>
            </w:r>
            <w:r w:rsidRPr="00FE6D43">
              <w:rPr>
                <w:iCs/>
                <w:szCs w:val="24"/>
              </w:rPr>
              <w:t xml:space="preserve"> asymmetry (wUSI, %)</w:t>
            </w:r>
          </w:p>
        </w:tc>
      </w:tr>
      <w:tr w:rsidR="003C62EC" w:rsidRPr="00FE6D43" w14:paraId="3AA52CA9" w14:textId="77777777" w:rsidTr="003C62EC">
        <w:trPr>
          <w:trHeight w:val="552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5B6F0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1 – V2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7C2F9" w14:textId="42F7641F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0 – 91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29549" w14:textId="77777777" w:rsidR="003C62EC" w:rsidRDefault="00D50209" w:rsidP="00D50209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3</w:t>
            </w:r>
            <w:r w:rsidR="00E238D1">
              <w:rPr>
                <w:iCs/>
                <w:szCs w:val="24"/>
              </w:rPr>
              <w:t xml:space="preserve"> – 5</w:t>
            </w:r>
            <w:r>
              <w:rPr>
                <w:iCs/>
                <w:szCs w:val="24"/>
              </w:rPr>
              <w:t>4</w:t>
            </w:r>
          </w:p>
          <w:p w14:paraId="6CEF7D42" w14:textId="2626E101" w:rsidR="00053CF4" w:rsidRPr="00FE6D43" w:rsidRDefault="00053CF4" w:rsidP="00D50209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65-69</w:t>
            </w:r>
          </w:p>
        </w:tc>
      </w:tr>
      <w:tr w:rsidR="003C62EC" w:rsidRPr="00FE6D43" w14:paraId="56B50563" w14:textId="77777777" w:rsidTr="003C62EC">
        <w:trPr>
          <w:trHeight w:val="552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F2795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1 – V3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E7750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41F64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</w:tr>
      <w:tr w:rsidR="003C62EC" w:rsidRPr="00FE6D43" w14:paraId="3452EE43" w14:textId="77777777" w:rsidTr="003C62EC">
        <w:trPr>
          <w:trHeight w:val="552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C7A6F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1 – V4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1DB81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E9BFC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</w:tr>
      <w:tr w:rsidR="003C62EC" w:rsidRPr="00FE6D43" w14:paraId="553F36DE" w14:textId="77777777" w:rsidTr="003C62EC">
        <w:trPr>
          <w:trHeight w:val="552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B5767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2 – V3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50D2B" w14:textId="03A25D8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0</w:t>
            </w:r>
            <w:r w:rsidR="00E238D1">
              <w:rPr>
                <w:iCs/>
                <w:szCs w:val="24"/>
              </w:rPr>
              <w:t xml:space="preserve"> – 95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7031D" w14:textId="6B5F8042" w:rsidR="003C62EC" w:rsidRPr="00FE6D43" w:rsidRDefault="00D50209" w:rsidP="00D50209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  <w:r w:rsidR="00E238D1">
              <w:rPr>
                <w:iCs/>
                <w:szCs w:val="24"/>
              </w:rPr>
              <w:t xml:space="preserve"> – 5</w:t>
            </w:r>
            <w:r>
              <w:rPr>
                <w:iCs/>
                <w:szCs w:val="24"/>
              </w:rPr>
              <w:t>8</w:t>
            </w:r>
          </w:p>
        </w:tc>
      </w:tr>
      <w:tr w:rsidR="003C62EC" w:rsidRPr="00FE6D43" w14:paraId="03F7A8C6" w14:textId="77777777" w:rsidTr="003C62EC">
        <w:trPr>
          <w:trHeight w:val="552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8B97D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2 – V4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0DE42" w14:textId="461E992B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0 – 41</w:t>
            </w:r>
          </w:p>
          <w:p w14:paraId="3D3B488B" w14:textId="08425FFF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56 – 95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AC9AD" w14:textId="3E351589" w:rsidR="003C62EC" w:rsidRPr="00FE6D43" w:rsidRDefault="00D50209" w:rsidP="00D50209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  <w:r w:rsidR="00E238D1">
              <w:rPr>
                <w:iCs/>
                <w:szCs w:val="24"/>
              </w:rPr>
              <w:t xml:space="preserve"> – 5</w:t>
            </w:r>
            <w:r>
              <w:rPr>
                <w:iCs/>
                <w:szCs w:val="24"/>
              </w:rPr>
              <w:t>9</w:t>
            </w:r>
          </w:p>
        </w:tc>
      </w:tr>
      <w:tr w:rsidR="003C62EC" w:rsidRPr="00FE6D43" w14:paraId="4DCD5F6F" w14:textId="77777777" w:rsidTr="003C62EC">
        <w:trPr>
          <w:trHeight w:val="552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26CE0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3 – V4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A904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BB78D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</w:tr>
    </w:tbl>
    <w:p w14:paraId="76D431C8" w14:textId="66864E3C" w:rsidR="003C62EC" w:rsidRPr="002F7BCC" w:rsidRDefault="003C62EC" w:rsidP="002F7BCC">
      <w:pPr>
        <w:spacing w:before="0" w:after="0"/>
        <w:jc w:val="both"/>
        <w:rPr>
          <w:iCs/>
          <w:sz w:val="20"/>
          <w:szCs w:val="18"/>
        </w:rPr>
      </w:pPr>
      <w:r w:rsidRPr="002F7BCC">
        <w:rPr>
          <w:iCs/>
          <w:sz w:val="20"/>
          <w:szCs w:val="18"/>
        </w:rPr>
        <w:t>Note: ns = non-significant; V1 = Visit 1 (1 week pre-THA); V2 = Visit 2 (1 week post-THA); V3 = Visit 3 (3-6 weeks post-THA); V4 = Visit 4 (6-12 weeks post-THA); SC = standing comfortably.</w:t>
      </w:r>
    </w:p>
    <w:p w14:paraId="0739E365" w14:textId="18350119" w:rsidR="003C62EC" w:rsidRDefault="003C62EC" w:rsidP="003C62EC">
      <w:pPr>
        <w:rPr>
          <w:rFonts w:cs="Times New Roman"/>
          <w:szCs w:val="24"/>
          <w:u w:val="single"/>
        </w:rPr>
      </w:pPr>
    </w:p>
    <w:p w14:paraId="5B6BA962" w14:textId="1AB3B7E2" w:rsidR="00106CCD" w:rsidRDefault="00106CCD" w:rsidP="00106CCD">
      <w:pPr>
        <w:pStyle w:val="Beschriftung"/>
        <w:jc w:val="both"/>
      </w:pPr>
      <w:r w:rsidRPr="00106CCD">
        <w:t xml:space="preserve">Supplementary </w:t>
      </w:r>
      <w:r>
        <w:t xml:space="preserve">Table </w:t>
      </w:r>
      <w:r w:rsidR="00212422">
        <w:t>3</w:t>
      </w:r>
      <w:r>
        <w:t xml:space="preserve">. </w:t>
      </w:r>
      <w:r w:rsidRPr="00106CCD">
        <w:rPr>
          <w:b w:val="0"/>
        </w:rPr>
        <w:t xml:space="preserve">Significant clusters (regarding % of stance phase) for the SPM post-hoc analysis for the ipsilateral (THA group) or non-dominant (healthy control group) loading (A) and weight-bearing asymmetry (B). </w:t>
      </w:r>
      <w:r w:rsidR="00E238D1">
        <w:rPr>
          <w:b w:val="0"/>
        </w:rPr>
        <w:t>Only s</w:t>
      </w:r>
      <w:r w:rsidR="00E238D1" w:rsidRPr="00106CCD">
        <w:rPr>
          <w:b w:val="0"/>
        </w:rPr>
        <w:t xml:space="preserve">ignificant differences are </w:t>
      </w:r>
      <w:r w:rsidR="00E238D1">
        <w:rPr>
          <w:b w:val="0"/>
        </w:rPr>
        <w:t>reported</w:t>
      </w:r>
      <w:r w:rsidR="00E238D1" w:rsidRPr="00106CCD">
        <w:rPr>
          <w:b w:val="0"/>
        </w:rPr>
        <w:t xml:space="preserve"> (significance 0.05, Bonferroni adjustment applied)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5"/>
        <w:gridCol w:w="3971"/>
        <w:gridCol w:w="3971"/>
      </w:tblGrid>
      <w:tr w:rsidR="003C62EC" w:rsidRPr="008359F5" w14:paraId="6816AEA4" w14:textId="77777777" w:rsidTr="00106CCD">
        <w:trPr>
          <w:trHeight w:val="51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E5383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 xml:space="preserve">THA and </w:t>
            </w:r>
            <w:r>
              <w:rPr>
                <w:iCs/>
                <w:szCs w:val="24"/>
              </w:rPr>
              <w:t>healthy control group</w:t>
            </w:r>
            <w:r w:rsidRPr="00FE6D43">
              <w:rPr>
                <w:iCs/>
                <w:szCs w:val="24"/>
              </w:rPr>
              <w:t xml:space="preserve"> comparison</w:t>
            </w:r>
          </w:p>
        </w:tc>
      </w:tr>
      <w:tr w:rsidR="003C62EC" w:rsidRPr="008359F5" w14:paraId="0C523C96" w14:textId="77777777" w:rsidTr="00106CCD">
        <w:trPr>
          <w:trHeight w:val="552"/>
        </w:trPr>
        <w:tc>
          <w:tcPr>
            <w:tcW w:w="9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6B2B4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lastRenderedPageBreak/>
              <w:t>Post-hoc comparisons</w:t>
            </w:r>
          </w:p>
        </w:tc>
        <w:tc>
          <w:tcPr>
            <w:tcW w:w="40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27729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Significant clusters</w:t>
            </w:r>
            <w:r w:rsidRPr="00FE6D43">
              <w:rPr>
                <w:iCs/>
                <w:szCs w:val="24"/>
              </w:rPr>
              <w:t xml:space="preserve"> (% of stance phase)</w:t>
            </w:r>
          </w:p>
        </w:tc>
      </w:tr>
      <w:tr w:rsidR="003C62EC" w:rsidRPr="008359F5" w14:paraId="76100D33" w14:textId="77777777" w:rsidTr="00106CCD">
        <w:trPr>
          <w:trHeight w:val="552"/>
        </w:trPr>
        <w:tc>
          <w:tcPr>
            <w:tcW w:w="93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AEE0E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B6554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 xml:space="preserve">A – </w:t>
            </w:r>
            <w:r>
              <w:rPr>
                <w:iCs/>
                <w:szCs w:val="24"/>
              </w:rPr>
              <w:t>Ipsilateral</w:t>
            </w:r>
            <w:r w:rsidRPr="00FE6D43">
              <w:rPr>
                <w:i/>
              </w:rPr>
              <w:t xml:space="preserve"> </w:t>
            </w:r>
            <w:r w:rsidRPr="00FE6D43">
              <w:rPr>
                <w:iCs/>
                <w:szCs w:val="24"/>
              </w:rPr>
              <w:t>loading (BW)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B23FA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 xml:space="preserve">B – </w:t>
            </w:r>
            <w:r>
              <w:rPr>
                <w:iCs/>
                <w:szCs w:val="24"/>
              </w:rPr>
              <w:t>Weight-bearing</w:t>
            </w:r>
            <w:r w:rsidRPr="00FE6D43">
              <w:rPr>
                <w:iCs/>
                <w:szCs w:val="24"/>
              </w:rPr>
              <w:t xml:space="preserve"> asymmetry (wUSI, %)</w:t>
            </w:r>
          </w:p>
        </w:tc>
      </w:tr>
      <w:tr w:rsidR="003C62EC" w:rsidRPr="00FE6D43" w14:paraId="7469A32E" w14:textId="77777777" w:rsidTr="00106CCD">
        <w:trPr>
          <w:trHeight w:val="828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7667F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1 – Healthy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3F179" w14:textId="0687C071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7 – 25</w:t>
            </w:r>
          </w:p>
          <w:p w14:paraId="5AD398E8" w14:textId="2E052D69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38 – 60</w:t>
            </w:r>
          </w:p>
          <w:p w14:paraId="029DCFFB" w14:textId="3179244F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79 – 100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07F89" w14:textId="097716ED" w:rsidR="003C62EC" w:rsidRPr="00FE6D43" w:rsidRDefault="00D50209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10-19</w:t>
            </w:r>
          </w:p>
        </w:tc>
      </w:tr>
      <w:tr w:rsidR="003C62EC" w:rsidRPr="00FE6D43" w14:paraId="379F81BD" w14:textId="77777777" w:rsidTr="00106CCD">
        <w:trPr>
          <w:trHeight w:val="828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60896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2 – Healthy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4131E" w14:textId="4FAF4EBC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0 – 37</w:t>
            </w:r>
          </w:p>
          <w:p w14:paraId="287E61AF" w14:textId="7D491CE1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64 – 100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62CC0" w14:textId="60E20247" w:rsidR="003C62EC" w:rsidRPr="00FE6D43" w:rsidRDefault="00D50209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1 – 59</w:t>
            </w:r>
          </w:p>
        </w:tc>
      </w:tr>
      <w:tr w:rsidR="003C62EC" w:rsidRPr="00FE6D43" w14:paraId="1355B473" w14:textId="77777777" w:rsidTr="00106CCD">
        <w:trPr>
          <w:trHeight w:val="828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10E24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3 – Healthy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87D27" w14:textId="74DC8A07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7 – 27</w:t>
            </w:r>
          </w:p>
          <w:p w14:paraId="7D762797" w14:textId="000E9EB1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46 – 52</w:t>
            </w:r>
          </w:p>
          <w:p w14:paraId="38D9D7AC" w14:textId="6DED3790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74 – 100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3B93A" w14:textId="04B1AEA0" w:rsidR="003C62EC" w:rsidRPr="00FE6D43" w:rsidRDefault="00E238D1" w:rsidP="00D50209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1</w:t>
            </w:r>
            <w:r w:rsidR="00D50209">
              <w:rPr>
                <w:iCs/>
                <w:szCs w:val="24"/>
              </w:rPr>
              <w:t>1 – 20</w:t>
            </w:r>
          </w:p>
        </w:tc>
      </w:tr>
      <w:tr w:rsidR="003C62EC" w:rsidRPr="00FE6D43" w14:paraId="0BC63E5F" w14:textId="77777777" w:rsidTr="00106CCD">
        <w:trPr>
          <w:trHeight w:val="828"/>
        </w:trPr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8531A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V4 – Healthy</w:t>
            </w:r>
          </w:p>
        </w:tc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8F68C" w14:textId="7432104E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8 – 30</w:t>
            </w:r>
          </w:p>
          <w:p w14:paraId="55371420" w14:textId="461DB2CF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45 – 57</w:t>
            </w:r>
          </w:p>
          <w:p w14:paraId="3D0C0377" w14:textId="2E9D7A9A" w:rsidR="003C62EC" w:rsidRPr="00FE6D43" w:rsidRDefault="00E238D1" w:rsidP="002F7BCC">
            <w:pPr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78 – 100</w:t>
            </w:r>
          </w:p>
        </w:tc>
        <w:tc>
          <w:tcPr>
            <w:tcW w:w="2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DBF08" w14:textId="77777777" w:rsidR="003C62EC" w:rsidRPr="00FE6D43" w:rsidRDefault="003C62EC" w:rsidP="002F7BCC">
            <w:pPr>
              <w:spacing w:before="0" w:after="0"/>
              <w:jc w:val="center"/>
              <w:rPr>
                <w:iCs/>
                <w:szCs w:val="24"/>
              </w:rPr>
            </w:pPr>
            <w:r w:rsidRPr="00FE6D43">
              <w:rPr>
                <w:iCs/>
                <w:szCs w:val="24"/>
              </w:rPr>
              <w:t>ns</w:t>
            </w:r>
          </w:p>
        </w:tc>
      </w:tr>
    </w:tbl>
    <w:p w14:paraId="7B65BC41" w14:textId="6356DE16" w:rsidR="00DE23E8" w:rsidRPr="002F7BCC" w:rsidRDefault="003C62EC" w:rsidP="002F7BCC">
      <w:pPr>
        <w:spacing w:before="0" w:after="0"/>
        <w:jc w:val="both"/>
        <w:rPr>
          <w:iCs/>
          <w:sz w:val="20"/>
          <w:szCs w:val="18"/>
        </w:rPr>
      </w:pPr>
      <w:r w:rsidRPr="00106CCD">
        <w:rPr>
          <w:iCs/>
          <w:sz w:val="20"/>
          <w:szCs w:val="18"/>
        </w:rPr>
        <w:t>Note: ns = non-significant; V1 = Visit 1 (1 week pre-THA); V2 = Visit 2 (1 week post-THA); V3 = Visit 3 (3-6 weeks post-THA); V4 = Visit 4 (6-12 weeks post-THA).</w:t>
      </w:r>
    </w:p>
    <w:sectPr w:rsidR="00DE23E8" w:rsidRPr="002F7BC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A1752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E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A1752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E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E058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E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E058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E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NTQ2MLEwMbE0NrVU0lEKTi0uzszPAykwNKgFAJN4GMktAAAA"/>
  </w:docVars>
  <w:rsids>
    <w:rsidRoot w:val="00ED20B5"/>
    <w:rsid w:val="0001436A"/>
    <w:rsid w:val="00034304"/>
    <w:rsid w:val="00035434"/>
    <w:rsid w:val="00052A14"/>
    <w:rsid w:val="00053CF4"/>
    <w:rsid w:val="000648DA"/>
    <w:rsid w:val="00077D53"/>
    <w:rsid w:val="000B4079"/>
    <w:rsid w:val="00105FD9"/>
    <w:rsid w:val="00106CCD"/>
    <w:rsid w:val="00117666"/>
    <w:rsid w:val="001549D3"/>
    <w:rsid w:val="00160065"/>
    <w:rsid w:val="00177D84"/>
    <w:rsid w:val="00212422"/>
    <w:rsid w:val="00267D18"/>
    <w:rsid w:val="00274347"/>
    <w:rsid w:val="002868E2"/>
    <w:rsid w:val="002869C3"/>
    <w:rsid w:val="002936E4"/>
    <w:rsid w:val="002B4A57"/>
    <w:rsid w:val="002C74CA"/>
    <w:rsid w:val="002E6472"/>
    <w:rsid w:val="002F7BCC"/>
    <w:rsid w:val="003123F4"/>
    <w:rsid w:val="003544FB"/>
    <w:rsid w:val="003C62EC"/>
    <w:rsid w:val="003D2F2D"/>
    <w:rsid w:val="00401590"/>
    <w:rsid w:val="00416750"/>
    <w:rsid w:val="00447801"/>
    <w:rsid w:val="00452E9C"/>
    <w:rsid w:val="00470FD0"/>
    <w:rsid w:val="004735C8"/>
    <w:rsid w:val="004947A6"/>
    <w:rsid w:val="004961FF"/>
    <w:rsid w:val="004A18EB"/>
    <w:rsid w:val="00517A89"/>
    <w:rsid w:val="005250F2"/>
    <w:rsid w:val="00593EEA"/>
    <w:rsid w:val="005A5EEE"/>
    <w:rsid w:val="006375C7"/>
    <w:rsid w:val="00654E8F"/>
    <w:rsid w:val="00660D05"/>
    <w:rsid w:val="006820B1"/>
    <w:rsid w:val="00696D7A"/>
    <w:rsid w:val="006B7D14"/>
    <w:rsid w:val="00701727"/>
    <w:rsid w:val="0070566C"/>
    <w:rsid w:val="00714C50"/>
    <w:rsid w:val="00725A7D"/>
    <w:rsid w:val="007501BE"/>
    <w:rsid w:val="00763827"/>
    <w:rsid w:val="00790BB3"/>
    <w:rsid w:val="007C206C"/>
    <w:rsid w:val="00817DD6"/>
    <w:rsid w:val="0083759F"/>
    <w:rsid w:val="00885156"/>
    <w:rsid w:val="00887760"/>
    <w:rsid w:val="008B131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89C"/>
    <w:rsid w:val="00C0642F"/>
    <w:rsid w:val="00C52A7B"/>
    <w:rsid w:val="00C56BAF"/>
    <w:rsid w:val="00C679AA"/>
    <w:rsid w:val="00C71B9F"/>
    <w:rsid w:val="00C75972"/>
    <w:rsid w:val="00CB6A9F"/>
    <w:rsid w:val="00CC5EF3"/>
    <w:rsid w:val="00CD066B"/>
    <w:rsid w:val="00CE4FEE"/>
    <w:rsid w:val="00D05ECF"/>
    <w:rsid w:val="00D060CF"/>
    <w:rsid w:val="00D50209"/>
    <w:rsid w:val="00DB59C3"/>
    <w:rsid w:val="00DC259A"/>
    <w:rsid w:val="00DE23E8"/>
    <w:rsid w:val="00E238D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EABDE0-3823-4B93-9A3B-663F68026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ves, Sónia</cp:lastModifiedBy>
  <cp:revision>18</cp:revision>
  <cp:lastPrinted>2013-10-03T12:51:00Z</cp:lastPrinted>
  <dcterms:created xsi:type="dcterms:W3CDTF">2021-11-09T17:12:00Z</dcterms:created>
  <dcterms:modified xsi:type="dcterms:W3CDTF">2022-01-05T09:28:00Z</dcterms:modified>
</cp:coreProperties>
</file>